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62D02" w14:textId="0948182D" w:rsidR="00E57C5E" w:rsidRPr="001437B1" w:rsidRDefault="006B5F41" w:rsidP="00E57C5E">
      <w:pPr>
        <w:rPr>
          <w:rFonts w:ascii="Arial" w:hAnsi="Arial" w:cs="Arial"/>
          <w:sz w:val="22"/>
        </w:rPr>
      </w:pPr>
      <w:r w:rsidRPr="001437B1">
        <w:rPr>
          <w:rFonts w:ascii="Arial" w:hAnsi="Arial" w:cs="Arial"/>
          <w:b/>
          <w:sz w:val="22"/>
        </w:rPr>
        <w:t>S2</w:t>
      </w:r>
      <w:r>
        <w:rPr>
          <w:rFonts w:ascii="Arial" w:hAnsi="Arial" w:cs="Arial"/>
          <w:b/>
          <w:sz w:val="22"/>
        </w:rPr>
        <w:t xml:space="preserve"> </w:t>
      </w:r>
      <w:r w:rsidR="00E57C5E" w:rsidRPr="001437B1">
        <w:rPr>
          <w:rFonts w:ascii="Arial" w:hAnsi="Arial" w:cs="Arial"/>
          <w:b/>
          <w:sz w:val="22"/>
        </w:rPr>
        <w:t>Table. Morphometrics T=0 to T=120 minutes.</w:t>
      </w:r>
      <w:r w:rsidR="00E57C5E" w:rsidRPr="001437B1">
        <w:rPr>
          <w:rFonts w:ascii="Arial" w:hAnsi="Arial" w:cs="Arial"/>
          <w:sz w:val="22"/>
        </w:rPr>
        <w:t xml:space="preserve"> Morphometry of singlet 1K1N </w:t>
      </w:r>
      <w:r w:rsidR="00E57C5E" w:rsidRPr="001437B1">
        <w:rPr>
          <w:rFonts w:ascii="Arial" w:hAnsi="Arial" w:cs="Arial"/>
          <w:i/>
          <w:sz w:val="22"/>
        </w:rPr>
        <w:t>T. congolense</w:t>
      </w:r>
      <w:r w:rsidR="00E57C5E" w:rsidRPr="001437B1">
        <w:rPr>
          <w:rFonts w:ascii="Arial" w:hAnsi="Arial" w:cs="Arial"/>
          <w:sz w:val="22"/>
        </w:rPr>
        <w:t xml:space="preserve"> cells from pooled </w:t>
      </w:r>
      <w:proofErr w:type="spellStart"/>
      <w:r w:rsidR="00E57C5E" w:rsidRPr="001437B1">
        <w:rPr>
          <w:rFonts w:ascii="Arial" w:hAnsi="Arial" w:cs="Arial"/>
          <w:sz w:val="22"/>
        </w:rPr>
        <w:t>proventriculi</w:t>
      </w:r>
      <w:proofErr w:type="spellEnd"/>
      <w:r w:rsidR="00E57C5E" w:rsidRPr="001437B1">
        <w:rPr>
          <w:rFonts w:ascii="Arial" w:hAnsi="Arial" w:cs="Arial"/>
          <w:sz w:val="22"/>
        </w:rPr>
        <w:t xml:space="preserve"> </w:t>
      </w:r>
      <w:r w:rsidR="00E57C5E" w:rsidRPr="001437B1">
        <w:rPr>
          <w:rFonts w:ascii="Arial" w:hAnsi="Arial" w:cs="Arial"/>
          <w:i/>
          <w:sz w:val="22"/>
        </w:rPr>
        <w:t>in vitro</w:t>
      </w:r>
      <w:r w:rsidR="00E57C5E" w:rsidRPr="001437B1">
        <w:rPr>
          <w:rFonts w:ascii="Arial" w:hAnsi="Arial" w:cs="Arial"/>
          <w:sz w:val="22"/>
        </w:rPr>
        <w:t xml:space="preserve">. The mean ± SE in µm is top line in each box with the range below. Variables as shown in </w:t>
      </w:r>
      <w:r>
        <w:rPr>
          <w:rFonts w:ascii="Arial" w:hAnsi="Arial" w:cs="Arial"/>
          <w:sz w:val="22"/>
        </w:rPr>
        <w:t xml:space="preserve">S1 </w:t>
      </w:r>
      <w:r w:rsidR="00E57C5E" w:rsidRPr="001437B1">
        <w:rPr>
          <w:rFonts w:ascii="Arial" w:hAnsi="Arial" w:cs="Arial"/>
          <w:sz w:val="22"/>
        </w:rPr>
        <w:t>Fig.</w:t>
      </w:r>
    </w:p>
    <w:p w14:paraId="6089560E" w14:textId="77777777" w:rsidR="00E57C5E" w:rsidRPr="001437B1" w:rsidRDefault="00E57C5E" w:rsidP="00E57C5E">
      <w:pPr>
        <w:rPr>
          <w:rFonts w:ascii="Arial" w:hAnsi="Arial" w:cs="Arial"/>
          <w:sz w:val="22"/>
        </w:rPr>
      </w:pPr>
    </w:p>
    <w:tbl>
      <w:tblPr>
        <w:tblW w:w="12475" w:type="dxa"/>
        <w:tblInd w:w="-147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37"/>
        <w:gridCol w:w="1173"/>
        <w:gridCol w:w="1174"/>
        <w:gridCol w:w="1174"/>
        <w:gridCol w:w="1174"/>
        <w:gridCol w:w="1174"/>
        <w:gridCol w:w="1173"/>
        <w:gridCol w:w="1174"/>
        <w:gridCol w:w="1174"/>
        <w:gridCol w:w="1174"/>
        <w:gridCol w:w="1174"/>
      </w:tblGrid>
      <w:tr w:rsidR="00E57C5E" w:rsidRPr="001437B1" w14:paraId="433906B2" w14:textId="77777777" w:rsidTr="00C601F1">
        <w:trPr>
          <w:trHeight w:val="30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736F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 (mins) (No.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59B4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3711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6B8A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Post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D71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Nuc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5F02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ost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285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A38D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W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47D6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nt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ADF2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nt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0EBF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</w:t>
            </w:r>
          </w:p>
        </w:tc>
      </w:tr>
      <w:tr w:rsidR="00E57C5E" w:rsidRPr="001437B1" w14:paraId="37DA5231" w14:textId="77777777" w:rsidTr="00C601F1">
        <w:trPr>
          <w:trHeight w:val="30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2BBB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  <w:p w14:paraId="32A77E1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00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E38D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70 ± 0.35</w:t>
            </w:r>
          </w:p>
          <w:p w14:paraId="76F65D5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1-40.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72A3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 ± 0.03</w:t>
            </w:r>
          </w:p>
          <w:p w14:paraId="64CB83E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-2.6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1164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8 ± 0.12</w:t>
            </w:r>
          </w:p>
          <w:p w14:paraId="4F10934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0-8.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01EB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1 ± 0.06</w:t>
            </w:r>
          </w:p>
          <w:p w14:paraId="1BD7CE6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-5.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59FB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7 ± 0.14</w:t>
            </w:r>
          </w:p>
          <w:p w14:paraId="759D94C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2-11.9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CFC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8 ± 0.05</w:t>
            </w:r>
          </w:p>
          <w:p w14:paraId="52102ED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1-4.8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2636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 ± 0.03</w:t>
            </w:r>
          </w:p>
          <w:p w14:paraId="750CF43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-2.4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7F0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42 ± 0.29</w:t>
            </w:r>
          </w:p>
          <w:p w14:paraId="33CF481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24-36.0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C93E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3 ± 0.30</w:t>
            </w:r>
          </w:p>
          <w:p w14:paraId="279416E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6-31.7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FAF6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8 ± 0.32</w:t>
            </w:r>
          </w:p>
          <w:p w14:paraId="6137E1B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84-35.47</w:t>
            </w:r>
          </w:p>
        </w:tc>
      </w:tr>
      <w:tr w:rsidR="00E57C5E" w:rsidRPr="001437B1" w14:paraId="6EF9FEDD" w14:textId="77777777" w:rsidTr="00C601F1">
        <w:trPr>
          <w:trHeight w:val="30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FE43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  <w:p w14:paraId="2431DCB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8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DBCD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68 ± 0.62</w:t>
            </w:r>
          </w:p>
          <w:p w14:paraId="6673365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7-43.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8691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8 ± 0.04</w:t>
            </w:r>
          </w:p>
          <w:p w14:paraId="10E48E1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-2.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CEAF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 ± 0.26</w:t>
            </w:r>
          </w:p>
          <w:p w14:paraId="753FE0C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-7.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FD9B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4 ± 0.15</w:t>
            </w:r>
          </w:p>
          <w:p w14:paraId="4570E33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3-4.7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116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9 ± 0.31</w:t>
            </w:r>
          </w:p>
          <w:p w14:paraId="610B1E8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-11.0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FB13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9 ± 0.10</w:t>
            </w:r>
          </w:p>
          <w:p w14:paraId="435D272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-5.2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C24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 ± 0.03</w:t>
            </w:r>
          </w:p>
          <w:p w14:paraId="4FD5065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-1.8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61604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09 ± 0.61</w:t>
            </w:r>
          </w:p>
          <w:p w14:paraId="44B70C0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6-40.5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58E5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78 ± 0.60</w:t>
            </w:r>
          </w:p>
          <w:p w14:paraId="1643382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7-37.3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D72F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5 ± 0.59</w:t>
            </w:r>
          </w:p>
          <w:p w14:paraId="03BFC52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14-38.61</w:t>
            </w:r>
          </w:p>
        </w:tc>
      </w:tr>
      <w:tr w:rsidR="00E57C5E" w:rsidRPr="001437B1" w14:paraId="07F2F7C8" w14:textId="77777777" w:rsidTr="00C601F1">
        <w:trPr>
          <w:trHeight w:val="30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364D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  <w:p w14:paraId="0831407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3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1CD7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30 ± 0.56</w:t>
            </w:r>
          </w:p>
          <w:p w14:paraId="62B46B0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3-48.0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D89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2 ± 0.03</w:t>
            </w:r>
          </w:p>
          <w:p w14:paraId="3031174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-2.8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6293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 ± 0.16</w:t>
            </w:r>
          </w:p>
          <w:p w14:paraId="12785F4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6.6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BEC0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 ± 0.10</w:t>
            </w:r>
          </w:p>
          <w:p w14:paraId="2BCA9C1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-5.1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E62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7 ± 0.19</w:t>
            </w:r>
          </w:p>
          <w:p w14:paraId="33D3A70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7-12.2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AA67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9 ± 0.07</w:t>
            </w:r>
          </w:p>
          <w:p w14:paraId="6891A3B5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5-5.7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24D9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8 ± 0.04</w:t>
            </w:r>
          </w:p>
          <w:p w14:paraId="28A776D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-2.5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6FFE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8 ± 0.48</w:t>
            </w:r>
          </w:p>
          <w:p w14:paraId="45142D0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0-43.2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10B69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3 ± 0.49</w:t>
            </w:r>
          </w:p>
          <w:p w14:paraId="4639B68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69-38.2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BC2D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51 ± 0.52</w:t>
            </w:r>
          </w:p>
          <w:p w14:paraId="570F7B1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85-41.68</w:t>
            </w:r>
          </w:p>
        </w:tc>
      </w:tr>
      <w:tr w:rsidR="00E57C5E" w:rsidRPr="001437B1" w14:paraId="55915DE5" w14:textId="77777777" w:rsidTr="00C601F1">
        <w:trPr>
          <w:trHeight w:val="81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86AE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  <w:p w14:paraId="36C90E8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71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04F1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26 ± 0.44</w:t>
            </w:r>
          </w:p>
          <w:p w14:paraId="7027796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9-44.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93FE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 ± 0.03</w:t>
            </w:r>
          </w:p>
          <w:p w14:paraId="21C578E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-2.6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B222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 ± 0.17</w:t>
            </w:r>
          </w:p>
          <w:p w14:paraId="391A513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6.5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B82E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 ± 0.09</w:t>
            </w:r>
          </w:p>
          <w:p w14:paraId="6BC9A76A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-6.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882F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1 ± 0.20</w:t>
            </w:r>
          </w:p>
          <w:p w14:paraId="5736434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-11.4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086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 ± 0.06</w:t>
            </w:r>
          </w:p>
          <w:p w14:paraId="7D0F632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8-5.3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BEC8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 ± 0.03</w:t>
            </w:r>
          </w:p>
          <w:p w14:paraId="2B8D6EE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-2.5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368E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40 ± 0.44</w:t>
            </w:r>
          </w:p>
          <w:p w14:paraId="0E3D5F56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7-42.1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F16D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15 ± 0.41</w:t>
            </w:r>
          </w:p>
          <w:p w14:paraId="1D9D3E6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15-37.2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0DE8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76 ± 0.46</w:t>
            </w:r>
          </w:p>
          <w:p w14:paraId="6914947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21-41.97</w:t>
            </w:r>
          </w:p>
        </w:tc>
      </w:tr>
      <w:tr w:rsidR="00E57C5E" w:rsidRPr="001437B1" w14:paraId="0E83D991" w14:textId="77777777" w:rsidTr="00C601F1">
        <w:trPr>
          <w:trHeight w:val="30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F5E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  <w:p w14:paraId="5FA5855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56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666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0 ± 0.48</w:t>
            </w:r>
          </w:p>
          <w:p w14:paraId="59DB14D3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5-48.4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C987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6 ± 0.05</w:t>
            </w:r>
          </w:p>
          <w:p w14:paraId="4CD228F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-3.3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98AC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 ± 0.17</w:t>
            </w:r>
          </w:p>
          <w:p w14:paraId="12CDDD58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-6.4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145C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 ± 0.04</w:t>
            </w:r>
          </w:p>
          <w:p w14:paraId="71CE775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-5.4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66B6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8 ± 0.11</w:t>
            </w:r>
          </w:p>
          <w:p w14:paraId="0F140E71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0-12.2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AB05D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8 ± 0.12</w:t>
            </w:r>
          </w:p>
          <w:p w14:paraId="70CC92CF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3-9.0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03C9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 ± 0.04</w:t>
            </w:r>
          </w:p>
          <w:p w14:paraId="0783282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-2.7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792C4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16 ± 0.43</w:t>
            </w:r>
          </w:p>
          <w:p w14:paraId="30B6510E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80-41.9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0567C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2 ± 0.44</w:t>
            </w:r>
          </w:p>
          <w:p w14:paraId="6E12A910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8-36.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CB8BB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90 ± 0.47</w:t>
            </w:r>
          </w:p>
          <w:p w14:paraId="0077C9C2" w14:textId="77777777" w:rsidR="00E57C5E" w:rsidRPr="001437B1" w:rsidRDefault="00E57C5E" w:rsidP="00C601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37B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6-41.42</w:t>
            </w:r>
          </w:p>
        </w:tc>
      </w:tr>
    </w:tbl>
    <w:p w14:paraId="733E4B18" w14:textId="77777777" w:rsidR="00E57C5E" w:rsidRPr="001437B1" w:rsidRDefault="00E57C5E" w:rsidP="00E57C5E"/>
    <w:p w14:paraId="035C0C36" w14:textId="77777777" w:rsidR="00E57C5E" w:rsidRDefault="00E57C5E" w:rsidP="006B5F41">
      <w:bookmarkStart w:id="0" w:name="_GoBack"/>
      <w:bookmarkEnd w:id="0"/>
    </w:p>
    <w:sectPr w:rsidR="00E57C5E" w:rsidSect="006B5F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5E"/>
    <w:rsid w:val="006B5F41"/>
    <w:rsid w:val="00E5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AD31"/>
  <w15:chartTrackingRefBased/>
  <w15:docId w15:val="{E66FAFF8-8DA1-402C-88B8-544A19B8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7C5E"/>
    <w:pPr>
      <w:spacing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C5E"/>
    <w:pPr>
      <w:spacing w:line="252" w:lineRule="auto"/>
      <w:jc w:val="both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7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ibson</dc:creator>
  <cp:keywords/>
  <dc:description/>
  <cp:lastModifiedBy>Wendy Gibson</cp:lastModifiedBy>
  <cp:revision>2</cp:revision>
  <dcterms:created xsi:type="dcterms:W3CDTF">2018-04-20T13:43:00Z</dcterms:created>
  <dcterms:modified xsi:type="dcterms:W3CDTF">2018-04-20T13:43:00Z</dcterms:modified>
</cp:coreProperties>
</file>